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华文楷体" w:cs="Times New Roman"/>
          <w:b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华文楷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eastAsia="华文楷体" w:cs="Times New Roman"/>
          <w:b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gends</w:t>
      </w:r>
    </w:p>
    <w:p>
      <w:pPr>
        <w:spacing w:line="360" w:lineRule="auto"/>
        <w:rPr>
          <w:rFonts w:hint="eastAsia" w:ascii="Times New Roman" w:hAnsi="Times New Roman" w:eastAsia="华文楷体" w:cs="Times New Roman"/>
          <w:b w:val="0"/>
          <w:bCs w:val="0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华文楷体" w:cs="Times New Roman"/>
          <w:b w:val="0"/>
          <w:bCs w:val="0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Figure S1. Flow diagram for selection of studies.</w:t>
      </w:r>
    </w:p>
    <w:p>
      <w:pPr>
        <w:spacing w:line="360" w:lineRule="auto"/>
        <w:rPr>
          <w:rFonts w:hint="eastAsia" w:ascii="Times New Roman" w:hAnsi="Times New Roman" w:eastAsia="华文楷体" w:cs="Times New Roman"/>
          <w:b w:val="0"/>
          <w:bCs w:val="0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华文楷体" w:cs="Times New Roman"/>
          <w:b w:val="0"/>
          <w:bCs w:val="0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Table 1. Baseline characteristics and quality assessment of the included studies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WBC count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WBC count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. Association of lymphocyte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unt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NLR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OLE_LINK5"/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1.</w:t>
      </w:r>
      <w:bookmarkEnd w:id="0"/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Flow diagram for selection of studies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PLT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blood glucose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hemoglobin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5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eGFR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6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creatinine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7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TC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8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TG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9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D-dimer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10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fibrinogen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11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Association of </w:t>
      </w:r>
      <w:r>
        <w:rPr>
          <w:rFonts w:ascii="Times New Roman Regular" w:hAnsi="Times New Roman Regular" w:cs="Times New Roman Regular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hsCRP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 Regular" w:hAnsi="Times New Roman Regular" w:eastAsia="华文楷体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the risk of no-reflow</w:t>
      </w:r>
    </w:p>
    <w:p>
      <w:pPr>
        <w:spacing w:line="360" w:lineRule="auto"/>
        <w:jc w:val="left"/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 Regular" w:hAnsi="Times New Roman Regular" w:cs="Times New Roman Regular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12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. Funnel plot for evaluating the publication bias of this meta-analysis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00000000"/>
    <w:rsid w:val="6463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11:01:46Z</dcterms:created>
  <dc:creator>Qiujun</dc:creator>
  <cp:lastModifiedBy>Erythro</cp:lastModifiedBy>
  <dcterms:modified xsi:type="dcterms:W3CDTF">2024-01-20T11:0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BCC0CC48CE84B509715FFEBEA05A938_12</vt:lpwstr>
  </property>
</Properties>
</file>